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lang w:val="en-GB"/>
        </w:rPr>
        <w:t xml:space="preserve">Supplementary Appendix S1. </w:t>
      </w:r>
      <w:r>
        <w:rPr>
          <w:b/>
        </w:rPr>
        <w:t>LEAD-3 Principal Investigators</w:t>
      </w:r>
    </w:p>
    <w:p>
      <w:pPr>
        <w:pStyle w:val="Normal"/>
        <w:rPr>
          <w:b/>
          <w:b/>
        </w:rPr>
      </w:pPr>
      <w:r>
        <w:rPr>
          <w:b/>
        </w:rPr>
      </w:r>
    </w:p>
    <w:p>
      <w:pPr>
        <w:pStyle w:val="Normal"/>
        <w:autoSpaceDE w:val="false"/>
        <w:spacing w:lineRule="auto" w:line="480"/>
        <w:rPr/>
      </w:pPr>
      <w:r>
        <w:rPr>
          <w:rFonts w:cs="Times New Roman"/>
          <w:lang w:bidi="ar-SA"/>
        </w:rPr>
        <w:t>Arechavaleta-Granell M, García-Hernández P, Gonzalez-Galvez G, Gonzalez-Villalpando C, Morales-Flores H, Olvera-Alvarez I, Rios-Rodriguez E, Rodriguez-Pattzi H, Salinas-Gonzalez F, Sauque-Reyna L, Sosa-Camas R, Tamez-Perez H, Violante-Ortiz R, Abbott L, Arakaki R, Bailey T, Blonde L, Bode B, Bressler P, Brusco O, Chisolm O, Rothman J, Corbett B, Cullen E, Downey H, Duckor S, Farmer H, Farrell J, Feinglos M, Fusco F, Garber A, Goldstein B, Gollapudi G, Graf R, Greco S, Hartman I, Hassman D, Mudaliar S, Hodge R, Hoffman B, Hollander P, Kaplan R, Kapoor A, Kawley F, Klein E, Landgarten S, Carroll M, Leslie H, Licata A, Linden D, Lipetz R, McGill J, Clarke D, Mezitis N, Morris L, Mulmed L, Myers L, Ollins R, Palte S, Pearlstein R, Peterson G, Phillips L, Popeil L, Powers C, Race J, Rivera-Colon L, Rosenstock J, Sharma S, Schumacher D, Schwartz S, Shelmet J, Shepherd M, Silver B, Snell P, Snyder B, Sugimoto D, Sussman A, Tamayo R, Tisovec R, Cheatham W, Wahl T, Warren M, Weinrib S, Weinstein R, Weinstock R, Weiss D, Williams R, Witkin D, Cox M, Zisser H, East H, Barrera J, Gilman R, Robinson M, Pullman J, Ajani D, Reichman A, Thigpen D, Zieve F, Fishman N, Mather K, Abelseth J, Corder C, Griffing G, Huffman D, Hunt G, Lochner J, Ratcliff L, Shomali M, Leichter S, Manlove-Simmons K, Thorne D, Garcia-Soria-Davis M, Granados Reyes S, Gallen J, Furlong K, Uwaifo G, Aroda V, Wynne A, Gupta A, Oberoi M, Brunner J, Christensen R, Lucas K, Baron M, Picciano M, Prasad S, Reed L, Silver G, Dunn L, Sperling M, Sullivan J, Levinson L, Beecher A, Marple R, Rasor D, Idowu O, Khan J, Oyer D, Topkis R, Spees R, Peniston J, Ryckman G, Philis-Tsimikas A, Gaona R, Askari N, Choi L.</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Mangal"/>
      <w:color w:val="auto"/>
      <w:sz w:val="24"/>
      <w:szCs w:val="24"/>
      <w:lang w:val="en-US" w:bidi="ne-NP"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rFonts w:cs="Mangal"/>
      <w:sz w:val="24"/>
      <w:szCs w:val="21"/>
      <w:lang w:bidi="ne-NP"/>
    </w:rPr>
  </w:style>
  <w:style w:type="character" w:styleId="FooterChar">
    <w:name w:val="Footer Char"/>
    <w:basedOn w:val="DefaultParagraphFont"/>
    <w:qFormat/>
    <w:rPr>
      <w:rFonts w:cs="Mangal"/>
      <w:sz w:val="24"/>
      <w:szCs w:val="21"/>
      <w:lang w:bidi="ne-N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zCs w:val="21"/>
    </w:rPr>
  </w:style>
  <w:style w:type="paragraph" w:styleId="Footer">
    <w:name w:val="Footer"/>
    <w:basedOn w:val="Normal"/>
    <w:pPr>
      <w:tabs>
        <w:tab w:val="clear" w:pos="720"/>
        <w:tab w:val="center" w:pos="4680" w:leader="none"/>
        <w:tab w:val="right" w:pos="9360" w:leader="none"/>
      </w:tabs>
    </w:pPr>
    <w:rPr>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9T07:38:00Z</dcterms:created>
  <dc:creator/>
  <dc:description/>
  <cp:keywords/>
  <dc:language>en-US</dc:language>
  <cp:lastModifiedBy/>
  <dcterms:modified xsi:type="dcterms:W3CDTF">2010-12-20T09:53:00Z</dcterms:modified>
  <cp:revision>1</cp:revision>
  <dc:subject/>
  <dc:title/>
</cp:coreProperties>
</file>